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1709"/>
        <w:gridCol w:w="1529"/>
        <w:gridCol w:w="1379"/>
        <w:gridCol w:w="1604"/>
        <w:gridCol w:w="1604"/>
      </w:tblGrid>
      <w:tr w:rsidR="00BA11A6" w:rsidRPr="00BA11A6" w14:paraId="6C47E339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692E3" w14:textId="77777777" w:rsidR="00BA11A6" w:rsidRPr="00BA11A6" w:rsidRDefault="00BA11A6" w:rsidP="00BA11A6">
            <w:pPr>
              <w:rPr>
                <w:rFonts w:ascii="Helvetica" w:hAnsi="Helvetica"/>
                <w:b/>
                <w:sz w:val="16"/>
                <w:szCs w:val="18"/>
              </w:rPr>
            </w:pPr>
            <w:bookmarkStart w:id="0" w:name="_GoBack"/>
            <w:r w:rsidRPr="00BA11A6">
              <w:rPr>
                <w:rFonts w:ascii="Helvetica" w:hAnsi="Helvetica"/>
                <w:b/>
                <w:sz w:val="16"/>
                <w:szCs w:val="18"/>
              </w:rPr>
              <w:t>Genomic locus targeted</w:t>
            </w:r>
          </w:p>
        </w:tc>
        <w:tc>
          <w:tcPr>
            <w:tcW w:w="170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CFF3" w14:textId="77777777" w:rsidR="00BA11A6" w:rsidRPr="00BA11A6" w:rsidRDefault="00BA11A6" w:rsidP="00BA11A6">
            <w:pPr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Edited cytosine (Amino acid, position, change)</w:t>
            </w:r>
          </w:p>
        </w:tc>
        <w:tc>
          <w:tcPr>
            <w:tcW w:w="15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9409" w14:textId="77777777" w:rsidR="00BA11A6" w:rsidRPr="00BA11A6" w:rsidRDefault="00BA11A6" w:rsidP="00BA11A6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Protospacer position (with dinucleotide context)</w:t>
            </w:r>
          </w:p>
        </w:tc>
        <w:tc>
          <w:tcPr>
            <w:tcW w:w="458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19A8" w14:textId="77777777" w:rsidR="00BA11A6" w:rsidRPr="00BA11A6" w:rsidRDefault="00BA11A6" w:rsidP="00BA11A6">
            <w:pPr>
              <w:jc w:val="center"/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Editing efficiency (Mean ± SD)</w:t>
            </w:r>
          </w:p>
        </w:tc>
      </w:tr>
      <w:bookmarkEnd w:id="0"/>
      <w:tr w:rsidR="00BA11A6" w:rsidRPr="00BA11A6" w14:paraId="77BC8D88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4ED75" w14:textId="77777777" w:rsidR="00BA11A6" w:rsidRPr="00BA11A6" w:rsidRDefault="00BA11A6" w:rsidP="00BA1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5CC6" w14:textId="77777777" w:rsidR="00BA11A6" w:rsidRPr="00BA11A6" w:rsidRDefault="00BA11A6" w:rsidP="00BA1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529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1E567" w14:textId="77777777" w:rsidR="00BA11A6" w:rsidRPr="00BA11A6" w:rsidRDefault="00BA11A6" w:rsidP="00BA11A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9994" w14:textId="77777777" w:rsidR="00BA11A6" w:rsidRPr="00BA11A6" w:rsidRDefault="00BA11A6" w:rsidP="00BA11A6">
            <w:pPr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BE4-Gam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291AA" w14:textId="77777777" w:rsidR="00BA11A6" w:rsidRPr="00BA11A6" w:rsidRDefault="00BA11A6" w:rsidP="00BA11A6">
            <w:pPr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ancBE4max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B0ADD" w14:textId="77777777" w:rsidR="00BA11A6" w:rsidRPr="00BA11A6" w:rsidRDefault="00BA11A6" w:rsidP="00BA11A6">
            <w:pPr>
              <w:rPr>
                <w:rFonts w:ascii="Helvetica" w:hAnsi="Helvetica"/>
                <w:b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sz w:val="16"/>
                <w:szCs w:val="18"/>
              </w:rPr>
              <w:t>evoBE4max</w:t>
            </w:r>
          </w:p>
        </w:tc>
      </w:tr>
      <w:tr w:rsidR="00BA11A6" w:rsidRPr="00BA11A6" w14:paraId="5E7BBCC3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A507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oca2-Q33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DB284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995 &gt; T (T332I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65BE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aC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0809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9.3 ± 6.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DCC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86.4 ± 11.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AA2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0.7 ± 0.6</w:t>
            </w:r>
          </w:p>
        </w:tc>
      </w:tr>
      <w:tr w:rsidR="00BA11A6" w:rsidRPr="00BA11A6" w14:paraId="307BB437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564F9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800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996 &gt; T (T332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F184F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560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8.0 ± 7.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47C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8.2 ± 2.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E583A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100 ± 0</w:t>
            </w:r>
          </w:p>
        </w:tc>
      </w:tr>
      <w:tr w:rsidR="00BA11A6" w:rsidRPr="00BA11A6" w14:paraId="3F24B857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D783A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FF2B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997 &gt; T (Q333*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EF401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3ACF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9.3 ± 7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F816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3.8 ± 7.9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42E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3.3 ± 9.8</w:t>
            </w:r>
          </w:p>
        </w:tc>
      </w:tr>
      <w:tr w:rsidR="00BA11A6" w:rsidRPr="00BA11A6" w14:paraId="74578540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0B752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tnnt2a-Q114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5BD33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37 &gt; T (R113C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8237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5998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0 ± 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0595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4 ± 14.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125E5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6.8 ± 13.2</w:t>
            </w:r>
          </w:p>
        </w:tc>
      </w:tr>
      <w:tr w:rsidR="00BA11A6" w:rsidRPr="00BA11A6" w14:paraId="3414382D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E58C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618E0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39 &gt; T (R113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55498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119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0 ± 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E23B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14.5 ± 15.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E2D1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65.8 ± 20.6</w:t>
            </w:r>
          </w:p>
        </w:tc>
      </w:tr>
      <w:tr w:rsidR="00BA11A6" w:rsidRPr="00BA11A6" w14:paraId="7ED0A597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BDD02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A5437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40 &gt; T (Q114*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DAE8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E38B5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0 ± 0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2374B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7.8 ± 16.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0134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85.9 ± 23.5</w:t>
            </w:r>
          </w:p>
        </w:tc>
      </w:tr>
      <w:tr w:rsidR="00BA11A6" w:rsidRPr="00BA11A6" w14:paraId="519913AC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6D9C66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kcnh6a-Q1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5C95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26 &gt; T (A9V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DA426F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73C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0.6 ± 1.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FF12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 ± 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21980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9 ± 20.3</w:t>
            </w:r>
          </w:p>
        </w:tc>
      </w:tr>
      <w:tr w:rsidR="00BA11A6" w:rsidRPr="00BA11A6" w14:paraId="1673A722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494F5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754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28 &gt; T (L10F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75C25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BD3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17.8 ± 2.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52B7C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45.8 ± 15.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22BB6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5.3 ± 6.7</w:t>
            </w:r>
          </w:p>
        </w:tc>
      </w:tr>
      <w:tr w:rsidR="00BA11A6" w:rsidRPr="00BA11A6" w14:paraId="4691501B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F77CD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3D302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0 &gt; T (L10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BDFA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t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F2040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0.4 ± 13.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4F79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2.5 ± 5.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C1CF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3 ± 7.6</w:t>
            </w:r>
          </w:p>
        </w:tc>
      </w:tr>
      <w:tr w:rsidR="00BA11A6" w:rsidRPr="00BA11A6" w14:paraId="09A3836D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B042F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59E3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1 &gt; T (Q11*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13900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47F2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61.0 ± 10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DAC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2.8 ± 6.4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9FB8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86.9 ± 15.6</w:t>
            </w:r>
          </w:p>
        </w:tc>
      </w:tr>
      <w:tr w:rsidR="00BA11A6" w:rsidRPr="00BA11A6" w14:paraId="48490BE4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992E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kcnh6a- R509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2567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23 &gt; T (A508V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C34D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4615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63D4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90F3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2.7 ± 12.8</w:t>
            </w:r>
          </w:p>
        </w:tc>
      </w:tr>
      <w:tr w:rsidR="00BA11A6" w:rsidRPr="00BA11A6" w14:paraId="53151AE5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A070A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CE2F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24 &gt; T (A508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C4A38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FF10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0F5E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B11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93.3 ± 11.3</w:t>
            </w:r>
          </w:p>
        </w:tc>
      </w:tr>
      <w:tr w:rsidR="00BA11A6" w:rsidRPr="00BA11A6" w14:paraId="2F509D73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5A51F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C7F9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25 &gt; T (R509*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86C7F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72267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F69D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0FB6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9.7 ± 23.9</w:t>
            </w:r>
          </w:p>
        </w:tc>
      </w:tr>
      <w:tr w:rsidR="00BA11A6" w:rsidRPr="00BA11A6" w14:paraId="5CF867BD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50092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kcnh6a- L511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3B8EE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31 &gt; T (L511F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A5EC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A36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84BA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A87CC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47.5 ± 12.8</w:t>
            </w:r>
          </w:p>
        </w:tc>
      </w:tr>
      <w:tr w:rsidR="00BA11A6" w:rsidRPr="00BA11A6" w14:paraId="0618CCF4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09434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260D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33 &gt; T (L51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CD30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t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682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F79F7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6B69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75.8 ± 9.3</w:t>
            </w:r>
          </w:p>
        </w:tc>
      </w:tr>
      <w:tr w:rsidR="00BA11A6" w:rsidRPr="00BA11A6" w14:paraId="743FD6DE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B625E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kcnh6a- R52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6CB1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63 &gt; T (D521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9327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aC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FDC5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C526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24E3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0 ± 0</w:t>
            </w:r>
          </w:p>
        </w:tc>
      </w:tr>
      <w:tr w:rsidR="00BA11A6" w:rsidRPr="00BA11A6" w14:paraId="585C06E2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2EDB8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69B6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1564 &gt; T (R522C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4F6BF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7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AAA92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6AD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4D49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54.2 ± 17.0</w:t>
            </w:r>
          </w:p>
        </w:tc>
      </w:tr>
      <w:tr w:rsidR="00BA11A6" w:rsidRPr="00BA11A6" w14:paraId="28B947D6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0F320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tnnt2c-R112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097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32 &gt; T (A111V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D0DA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024F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6 ± 7.1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1065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9D0BA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60.4 ± 10.4</w:t>
            </w:r>
          </w:p>
        </w:tc>
      </w:tr>
      <w:tr w:rsidR="00BA11A6" w:rsidRPr="00BA11A6" w14:paraId="3C016AA2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B588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2059C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334 &gt; T (R112*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E1E65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aC6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0D1A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 ± 2.8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88A2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C04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67.6 ± 10.1</w:t>
            </w:r>
          </w:p>
        </w:tc>
      </w:tr>
      <w:tr w:rsidR="00BA11A6" w:rsidRPr="00BA11A6" w14:paraId="0DB6123D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4ADB5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s1pr2-R150*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BEF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449 &gt; T (R150H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2C4C6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BED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E0372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6FA1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1.5 ± 6.9</w:t>
            </w:r>
          </w:p>
        </w:tc>
      </w:tr>
      <w:tr w:rsidR="00BA11A6" w:rsidRPr="00BA11A6" w14:paraId="738C200D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70A0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6205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447 &gt; T (E149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C46F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10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C2457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ADB92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6523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0.2 ± 10.5</w:t>
            </w:r>
          </w:p>
        </w:tc>
      </w:tr>
      <w:tr w:rsidR="00BA11A6" w:rsidRPr="00BA11A6" w14:paraId="1CD5B67D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69565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i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E3B81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445 &gt; T (E149K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D8859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tC1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498E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B605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CA654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8 ± 20.5</w:t>
            </w:r>
          </w:p>
        </w:tc>
      </w:tr>
      <w:tr w:rsidR="00BA11A6" w:rsidRPr="00BA11A6" w14:paraId="244BD2D1" w14:textId="77777777" w:rsidTr="00BA11A6">
        <w:trPr>
          <w:trHeight w:val="57"/>
        </w:trPr>
        <w:tc>
          <w:tcPr>
            <w:tcW w:w="1200" w:type="dxa"/>
            <w:vMerge w:val="restart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A84F" w14:textId="77777777" w:rsidR="00BA11A6" w:rsidRPr="00BA11A6" w:rsidRDefault="00BA11A6" w:rsidP="00BA11A6">
            <w:pPr>
              <w:rPr>
                <w:rFonts w:ascii="Helvetica" w:hAnsi="Helvetica"/>
                <w:b/>
                <w:i/>
                <w:sz w:val="16"/>
                <w:szCs w:val="18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s1pr2-R167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3C2C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498 &gt; T (C166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52617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52FE3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0921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0BEF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4.7 ± 16.5</w:t>
            </w:r>
          </w:p>
        </w:tc>
      </w:tr>
      <w:tr w:rsidR="00BA11A6" w:rsidRPr="00BA11A6" w14:paraId="51D595B9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36CC7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0C165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499 &gt; T (R167C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814E3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6101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45B6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8EC2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37.7 ± 6.7</w:t>
            </w:r>
          </w:p>
        </w:tc>
      </w:tr>
      <w:tr w:rsidR="00BA11A6" w:rsidRPr="00BA11A6" w14:paraId="0606D023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DAD9B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CD28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501 &gt; T (R167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33B3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gC6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2E66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CC6C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FA2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88 ± 12.2</w:t>
            </w:r>
          </w:p>
        </w:tc>
      </w:tr>
      <w:tr w:rsidR="00BA11A6" w:rsidRPr="00BA11A6" w14:paraId="146BE972" w14:textId="77777777" w:rsidTr="00BA11A6">
        <w:trPr>
          <w:trHeight w:val="57"/>
        </w:trPr>
        <w:tc>
          <w:tcPr>
            <w:tcW w:w="1200" w:type="dxa"/>
            <w:vMerge w:val="restart"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B8F01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O. </w:t>
            </w:r>
            <w:proofErr w:type="spellStart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>latipes</w:t>
            </w:r>
            <w:proofErr w:type="spellEnd"/>
            <w:r w:rsidRPr="00BA11A6">
              <w:rPr>
                <w:rFonts w:ascii="Helvetica" w:hAnsi="Helvetica"/>
                <w:b/>
                <w:i/>
                <w:sz w:val="16"/>
                <w:szCs w:val="18"/>
              </w:rPr>
              <w:t xml:space="preserve"> tnnt2a-W201*</w:t>
            </w: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ED5C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603 &gt; T (W201X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3ADA7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tC4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9A13B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B2BCD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295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72.0 ± 34.1</w:t>
            </w:r>
          </w:p>
        </w:tc>
      </w:tr>
      <w:tr w:rsidR="00BA11A6" w:rsidRPr="00BA11A6" w14:paraId="6006715E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77C48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7CAB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602 &gt; T (W201X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693E5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5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A810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288F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B90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73.8 ± 14.9</w:t>
            </w:r>
          </w:p>
        </w:tc>
      </w:tr>
      <w:tr w:rsidR="00BA11A6" w:rsidRPr="00BA11A6" w14:paraId="085B0FDF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15B6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DCE7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600 &gt; T (E200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87870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aC7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3787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23E3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9A065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4.0 ± 5.5</w:t>
            </w:r>
          </w:p>
        </w:tc>
      </w:tr>
      <w:tr w:rsidR="00BA11A6" w:rsidRPr="00BA11A6" w14:paraId="25DE548F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C94F0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A7422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598 &gt; T (E200K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17FD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tC9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3245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713B9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776C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51.4 ± 21.1</w:t>
            </w:r>
          </w:p>
        </w:tc>
      </w:tr>
      <w:tr w:rsidR="00BA11A6" w:rsidRPr="00BA11A6" w14:paraId="1D3B06BE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EC232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E69C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597 &gt; T (W199X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7BE78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1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EC9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4561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82F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49.0 ± 8.3</w:t>
            </w:r>
          </w:p>
        </w:tc>
      </w:tr>
      <w:tr w:rsidR="00BA11A6" w:rsidRPr="00BA11A6" w14:paraId="4A12042B" w14:textId="77777777" w:rsidTr="00BA11A6">
        <w:trPr>
          <w:trHeight w:val="57"/>
        </w:trPr>
        <w:tc>
          <w:tcPr>
            <w:tcW w:w="1200" w:type="dxa"/>
            <w:vMerge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70E6" w14:textId="77777777" w:rsidR="00BA11A6" w:rsidRPr="00BA11A6" w:rsidRDefault="00BA11A6" w:rsidP="00BA11A6">
            <w:pPr>
              <w:rPr>
                <w:rFonts w:ascii="Helvetica" w:eastAsia="Helvetica Neue" w:hAnsi="Helvetica" w:cs="Helvetica Neue"/>
                <w:sz w:val="16"/>
              </w:rPr>
            </w:pPr>
          </w:p>
        </w:tc>
        <w:tc>
          <w:tcPr>
            <w:tcW w:w="170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E2B82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596 &gt; T (W199X)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7C8C2" w14:textId="77777777" w:rsidR="00BA11A6" w:rsidRPr="00BA11A6" w:rsidRDefault="00BA11A6" w:rsidP="00BA11A6">
            <w:pPr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cC11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D8C98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7A66B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-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832CE" w14:textId="77777777" w:rsidR="00BA11A6" w:rsidRPr="00BA11A6" w:rsidRDefault="00BA11A6" w:rsidP="00BA11A6">
            <w:pPr>
              <w:jc w:val="right"/>
              <w:rPr>
                <w:rFonts w:ascii="Helvetica" w:hAnsi="Helvetica"/>
                <w:sz w:val="16"/>
                <w:szCs w:val="18"/>
              </w:rPr>
            </w:pPr>
            <w:r w:rsidRPr="00BA11A6">
              <w:rPr>
                <w:rFonts w:ascii="Helvetica" w:hAnsi="Helvetica"/>
                <w:sz w:val="16"/>
                <w:szCs w:val="18"/>
              </w:rPr>
              <w:t>22.8 ± 12.5</w:t>
            </w:r>
          </w:p>
        </w:tc>
      </w:tr>
    </w:tbl>
    <w:p w14:paraId="32F42F81" w14:textId="77777777" w:rsidR="00391959" w:rsidRDefault="00391959"/>
    <w:sectPr w:rsidR="00391959" w:rsidSect="00BA11A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1A6"/>
    <w:rsid w:val="0010108F"/>
    <w:rsid w:val="00121F77"/>
    <w:rsid w:val="00227431"/>
    <w:rsid w:val="002515F3"/>
    <w:rsid w:val="00391959"/>
    <w:rsid w:val="003E087B"/>
    <w:rsid w:val="0042005C"/>
    <w:rsid w:val="00471F58"/>
    <w:rsid w:val="004E7288"/>
    <w:rsid w:val="0058464E"/>
    <w:rsid w:val="005F08FA"/>
    <w:rsid w:val="00655DA8"/>
    <w:rsid w:val="007257AC"/>
    <w:rsid w:val="007B2D3D"/>
    <w:rsid w:val="007B4297"/>
    <w:rsid w:val="00827B2D"/>
    <w:rsid w:val="00867C65"/>
    <w:rsid w:val="009B71EF"/>
    <w:rsid w:val="00AA5825"/>
    <w:rsid w:val="00AF3420"/>
    <w:rsid w:val="00B21A2D"/>
    <w:rsid w:val="00BA11A6"/>
    <w:rsid w:val="00BD01DB"/>
    <w:rsid w:val="00C26D0E"/>
    <w:rsid w:val="00D71FE7"/>
    <w:rsid w:val="00DC0F85"/>
    <w:rsid w:val="00E9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ABAF83"/>
  <w14:defaultImageDpi w14:val="32767"/>
  <w15:chartTrackingRefBased/>
  <w15:docId w15:val="{1DE17BD8-ACFF-0047-B7B6-083E870E8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3</Characters>
  <Application>Microsoft Office Word</Application>
  <DocSecurity>0</DocSecurity>
  <Lines>12</Lines>
  <Paragraphs>3</Paragraphs>
  <ScaleCrop>false</ScaleCrop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Cornean</dc:creator>
  <cp:keywords/>
  <dc:description/>
  <cp:lastModifiedBy>Alex Cornean</cp:lastModifiedBy>
  <cp:revision>1</cp:revision>
  <dcterms:created xsi:type="dcterms:W3CDTF">2022-02-10T17:03:00Z</dcterms:created>
  <dcterms:modified xsi:type="dcterms:W3CDTF">2022-02-10T17:05:00Z</dcterms:modified>
</cp:coreProperties>
</file>